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D7EFB" w14:textId="68F778B0" w:rsidR="006B5362" w:rsidRPr="006B5362" w:rsidRDefault="006B5362">
      <w:pPr>
        <w:rPr>
          <w:rFonts w:ascii="Times New Roman" w:hAnsi="Times New Roman" w:cs="Times New Roman"/>
          <w:lang w:val="en-US"/>
        </w:rPr>
      </w:pPr>
      <w:r w:rsidRPr="006B5362">
        <w:rPr>
          <w:rFonts w:ascii="Times New Roman" w:hAnsi="Times New Roman" w:cs="Times New Roman"/>
          <w:b/>
          <w:lang w:val="en-US"/>
        </w:rPr>
        <w:t>Table S</w:t>
      </w:r>
      <w:r w:rsidR="00B05D61">
        <w:rPr>
          <w:rFonts w:ascii="Times New Roman" w:hAnsi="Times New Roman" w:cs="Times New Roman"/>
          <w:b/>
          <w:lang w:val="en-US"/>
        </w:rPr>
        <w:t>1</w:t>
      </w:r>
      <w:r w:rsidR="00160732">
        <w:rPr>
          <w:rFonts w:ascii="Times New Roman" w:hAnsi="Times New Roman" w:cs="Times New Roman"/>
          <w:b/>
          <w:lang w:val="en-US"/>
        </w:rPr>
        <w:t>2</w:t>
      </w:r>
      <w:r w:rsidRPr="006B5362">
        <w:rPr>
          <w:rFonts w:ascii="Times New Roman" w:hAnsi="Times New Roman" w:cs="Times New Roman"/>
          <w:b/>
          <w:lang w:val="en-US"/>
        </w:rPr>
        <w:t xml:space="preserve">. </w:t>
      </w:r>
      <w:r w:rsidRPr="006B5362">
        <w:rPr>
          <w:rFonts w:ascii="Times New Roman" w:hAnsi="Times New Roman" w:cs="Times New Roman"/>
          <w:lang w:val="en-US"/>
        </w:rPr>
        <w:t xml:space="preserve">Risk of </w:t>
      </w:r>
      <w:r w:rsidR="00160732" w:rsidRPr="00160732">
        <w:rPr>
          <w:rFonts w:ascii="Times New Roman" w:hAnsi="Times New Roman" w:cs="Times New Roman"/>
          <w:lang w:val="en-GB"/>
        </w:rPr>
        <w:t xml:space="preserve">6-month confirmed disability progression within </w:t>
      </w:r>
      <w:r w:rsidRPr="006B5362">
        <w:rPr>
          <w:rFonts w:ascii="Times New Roman" w:hAnsi="Times New Roman" w:cs="Times New Roman"/>
          <w:lang w:val="en-US"/>
        </w:rPr>
        <w:t>5 years from diagnosis</w:t>
      </w:r>
      <w:r w:rsidR="00B05D61">
        <w:rPr>
          <w:rFonts w:ascii="Times New Roman" w:hAnsi="Times New Roman" w:cs="Times New Roman"/>
          <w:lang w:val="en-US"/>
        </w:rPr>
        <w:t xml:space="preserve"> in the subgroup of patients treated with moderate efficacy oral DMT (n=201)</w:t>
      </w:r>
    </w:p>
    <w:p w14:paraId="393D2C3D" w14:textId="77777777" w:rsidR="006B5362" w:rsidRPr="006B5362" w:rsidRDefault="006B5362" w:rsidP="006B5362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4"/>
        <w:gridCol w:w="2609"/>
        <w:gridCol w:w="2383"/>
        <w:gridCol w:w="2337"/>
      </w:tblGrid>
      <w:tr w:rsidR="00CE4170" w:rsidRPr="00B05D61" w14:paraId="68BDBA68" w14:textId="594D7C53" w:rsidTr="00CE4170">
        <w:trPr>
          <w:trHeight w:val="41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FDD1" w14:textId="77777777" w:rsidR="00B05D61" w:rsidRPr="006B5362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3D14" w14:textId="77777777" w:rsidR="00B05D61" w:rsidRPr="006B5362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it-IT"/>
              </w:rPr>
            </w:pP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E4DCD" w14:textId="69FC331C" w:rsid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Univariate</w:t>
            </w:r>
          </w:p>
          <w:p w14:paraId="7D37EF5F" w14:textId="3FA89FA6" w:rsidR="00B05D61" w:rsidRPr="006B5362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 xml:space="preserve">Random effects = country &amp; </w:t>
            </w:r>
            <w:proofErr w:type="spellStart"/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epoch</w:t>
            </w:r>
            <w:r w:rsidR="00CE4170" w:rsidRPr="00CE4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val="en-US" w:eastAsia="it-IT"/>
              </w:rPr>
              <w:t>a</w:t>
            </w:r>
            <w:proofErr w:type="spellEnd"/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9BCEB" w14:textId="77777777" w:rsid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Multivariate</w:t>
            </w:r>
          </w:p>
          <w:p w14:paraId="65E6F7CF" w14:textId="6E1F3E5E" w:rsidR="00B05D61" w:rsidRPr="006B5362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 xml:space="preserve">Random effects = country &amp; </w:t>
            </w:r>
            <w:proofErr w:type="spellStart"/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epoch</w:t>
            </w:r>
            <w:r w:rsidR="00CE4170" w:rsidRPr="00CE4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val="en-US" w:eastAsia="it-IT"/>
              </w:rPr>
              <w:t>a</w:t>
            </w:r>
            <w:proofErr w:type="spellEnd"/>
          </w:p>
        </w:tc>
      </w:tr>
      <w:tr w:rsidR="00CE4170" w:rsidRPr="00B05D61" w14:paraId="7B5FCFD8" w14:textId="0A83C3FC" w:rsidTr="00CE4170">
        <w:trPr>
          <w:trHeight w:val="414"/>
        </w:trPr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0B6F" w14:textId="77777777" w:rsidR="00B05D61" w:rsidRPr="00B05D61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xplanatory</w:t>
            </w:r>
            <w:proofErr w:type="spellEnd"/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ariable</w:t>
            </w:r>
            <w:proofErr w:type="spellEnd"/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917E" w14:textId="77777777" w:rsidR="00B05D61" w:rsidRP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6565" w14:textId="6860F99C" w:rsidR="00B05D61" w:rsidRPr="00A66D1A" w:rsidRDefault="00CE4170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6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Hazard Ratio</w:t>
            </w:r>
            <w:r w:rsidR="00B05D61" w:rsidRPr="00A6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 p-valu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8644" w14:textId="727ABEF2" w:rsidR="00B05D61" w:rsidRPr="00A66D1A" w:rsidRDefault="00CE4170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6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Hazard ratio</w:t>
            </w:r>
            <w:r w:rsidR="00B05D61" w:rsidRPr="00A6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 p-value</w:t>
            </w:r>
          </w:p>
        </w:tc>
      </w:tr>
      <w:tr w:rsidR="00CE4170" w:rsidRPr="006B5362" w14:paraId="0AEE8175" w14:textId="7E97D7EF" w:rsidTr="00CE4170">
        <w:trPr>
          <w:trHeight w:val="414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816A" w14:textId="77777777" w:rsidR="00CE4170" w:rsidRPr="00B05D61" w:rsidRDefault="00CE4170" w:rsidP="00CE4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ge at baseline (units=10 years)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815F" w14:textId="77777777" w:rsidR="00CE4170" w:rsidRPr="00B05D61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9E664" w14:textId="63196D8B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1.62 (1.16, 2.26) 0.005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84BBE" w14:textId="5FD5862D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1.46 (1.02, 2.08) 0.039</w:t>
            </w:r>
          </w:p>
        </w:tc>
      </w:tr>
      <w:tr w:rsidR="00CE4170" w:rsidRPr="006B5362" w14:paraId="5D9EE1DF" w14:textId="24DF01FA" w:rsidTr="00CE4170">
        <w:trPr>
          <w:trHeight w:val="414"/>
        </w:trPr>
        <w:tc>
          <w:tcPr>
            <w:tcW w:w="11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1947" w14:textId="77777777" w:rsidR="00CE4170" w:rsidRPr="00B05D61" w:rsidRDefault="00CE4170" w:rsidP="00CE4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A656" w14:textId="77777777" w:rsidR="00CE4170" w:rsidRPr="00B05D61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920A9" w14:textId="39DA28A2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2.67 (0.92, 7.72) 0.070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6D10E" w14:textId="4A8F2A01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1.81 (0.60, 5.41) 0.291</w:t>
            </w:r>
          </w:p>
        </w:tc>
      </w:tr>
      <w:tr w:rsidR="00CE4170" w:rsidRPr="006B5362" w14:paraId="705C1AFB" w14:textId="49FC9FBF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C1568" w14:textId="77777777" w:rsidR="00CE4170" w:rsidRPr="00B05D61" w:rsidRDefault="00CE4170" w:rsidP="00CE4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181E" w14:textId="77777777" w:rsidR="00CE4170" w:rsidRPr="00B05D61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FE880" w14:textId="6EA5089F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759C7" w14:textId="191B75A0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E4170" w:rsidRPr="006B5362" w14:paraId="1FC59ACB" w14:textId="5C73508C" w:rsidTr="00CE4170">
        <w:trPr>
          <w:trHeight w:val="414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9138" w14:textId="77777777" w:rsidR="00CE4170" w:rsidRPr="00B05D61" w:rsidRDefault="00CE4170" w:rsidP="00CE4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nce</w:t>
            </w:r>
            <w:proofErr w:type="spellEnd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first </w:t>
            </w:r>
            <w:proofErr w:type="spellStart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mptoms</w:t>
            </w:r>
            <w:proofErr w:type="spellEnd"/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10A5" w14:textId="77777777" w:rsidR="00CE4170" w:rsidRPr="00B05D61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77B29" w14:textId="30063C44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1.15 (1.04, 1.26) 0.007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C98FB" w14:textId="6E72E397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1.11 (1.00, 1.23) 0.052</w:t>
            </w:r>
          </w:p>
        </w:tc>
      </w:tr>
      <w:tr w:rsidR="00CE4170" w:rsidRPr="006B5362" w14:paraId="1F81AA9C" w14:textId="0B1AF352" w:rsidTr="00CE4170">
        <w:trPr>
          <w:trHeight w:val="414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81FD" w14:textId="77777777" w:rsidR="00CE4170" w:rsidRPr="00B05D61" w:rsidRDefault="00CE4170" w:rsidP="00CE4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eline EDS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8DF2" w14:textId="77777777" w:rsidR="00CE4170" w:rsidRPr="00B05D61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64362" w14:textId="283BC2FD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1.29 (0.94, 1.78) 0.116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3ED41" w14:textId="78C5DF83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1.14 (0.79, 1.63) 0.481</w:t>
            </w:r>
          </w:p>
        </w:tc>
      </w:tr>
      <w:tr w:rsidR="00CE4170" w:rsidRPr="006B5362" w14:paraId="36B6B867" w14:textId="193F1CD6" w:rsidTr="00CE4170">
        <w:trPr>
          <w:trHeight w:val="414"/>
        </w:trPr>
        <w:tc>
          <w:tcPr>
            <w:tcW w:w="11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ED7EF" w14:textId="77777777" w:rsidR="00CE4170" w:rsidRPr="00B05D61" w:rsidRDefault="00CE4170" w:rsidP="00CE4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seline Brain MRI - T1 Gd+ lesion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AE35" w14:textId="77777777" w:rsidR="00CE4170" w:rsidRPr="00B05D61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E24E8" w14:textId="1946A1C6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AC9A5" w14:textId="5FDDF419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E4170" w:rsidRPr="006B5362" w14:paraId="1BBD680D" w14:textId="6CC5DEFA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0BD5" w14:textId="77777777" w:rsidR="00CE4170" w:rsidRPr="00B05D61" w:rsidRDefault="00CE4170" w:rsidP="00CE4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97A3" w14:textId="77777777" w:rsidR="00CE4170" w:rsidRPr="00B05D61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+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516F7" w14:textId="1835389F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0.17 (0.02, 1.52) 0.113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D7E5" w14:textId="780D12C0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0.27 (0.03, 2.52) 0.250</w:t>
            </w:r>
          </w:p>
        </w:tc>
      </w:tr>
      <w:tr w:rsidR="00CE4170" w:rsidRPr="006B5362" w14:paraId="186F294F" w14:textId="14FFB70E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D77F0" w14:textId="77777777" w:rsidR="00CE4170" w:rsidRPr="00B05D61" w:rsidRDefault="00CE4170" w:rsidP="00CE4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1B63" w14:textId="77777777" w:rsidR="00CE4170" w:rsidRPr="00B05D61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RI </w:t>
            </w:r>
            <w:proofErr w:type="gramStart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rformed,</w:t>
            </w:r>
            <w:proofErr w:type="gramEnd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lesions not recorded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A7FB5" w14:textId="02CFF953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0.60 (0.21, 1.75) 0.353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1F4F5" w14:textId="376CB515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0.75 (0.25, 2.26) 0.614</w:t>
            </w:r>
          </w:p>
        </w:tc>
      </w:tr>
      <w:tr w:rsidR="00CE4170" w:rsidRPr="006B5362" w14:paraId="4AB38B24" w14:textId="7116B7B5" w:rsidTr="00CE4170">
        <w:trPr>
          <w:trHeight w:val="414"/>
        </w:trPr>
        <w:tc>
          <w:tcPr>
            <w:tcW w:w="11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680E" w14:textId="77777777" w:rsidR="00CE4170" w:rsidRPr="00B05D61" w:rsidRDefault="00CE4170" w:rsidP="00CE4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seline Brain MRI - T2 lesion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CF4E" w14:textId="77777777" w:rsidR="00CE4170" w:rsidRPr="00B05D61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1C4AA" w14:textId="21368818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2AC2A" w14:textId="2D7A460E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E4170" w:rsidRPr="006B5362" w14:paraId="6AE9E18F" w14:textId="03DCD6F3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DD3A5" w14:textId="77777777" w:rsidR="00CE4170" w:rsidRPr="00B05D61" w:rsidRDefault="00CE4170" w:rsidP="00CE4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4C8B" w14:textId="77777777" w:rsidR="00CE4170" w:rsidRPr="00B05D61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E1DAD" w14:textId="5BFFB85B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Insufficient</w:t>
            </w:r>
            <w:proofErr w:type="spellEnd"/>
            <w:r w:rsidRPr="00A66D1A">
              <w:rPr>
                <w:rFonts w:ascii="Times New Roman" w:hAnsi="Times New Roman" w:cs="Times New Roman"/>
                <w:sz w:val="20"/>
                <w:szCs w:val="20"/>
              </w:rPr>
              <w:t xml:space="preserve"> sampl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5563FE" w14:textId="319F042D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Insufficient</w:t>
            </w:r>
            <w:proofErr w:type="spellEnd"/>
            <w:r w:rsidRPr="00A66D1A">
              <w:rPr>
                <w:rFonts w:ascii="Times New Roman" w:hAnsi="Times New Roman" w:cs="Times New Roman"/>
                <w:sz w:val="20"/>
                <w:szCs w:val="20"/>
              </w:rPr>
              <w:t xml:space="preserve"> sample</w:t>
            </w:r>
          </w:p>
        </w:tc>
      </w:tr>
      <w:tr w:rsidR="00CE4170" w:rsidRPr="006B5362" w14:paraId="2A4E3A4B" w14:textId="0052C814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F266F" w14:textId="77777777" w:rsidR="00CE4170" w:rsidRPr="00B05D61" w:rsidRDefault="00CE4170" w:rsidP="00CE4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30FE" w14:textId="77777777" w:rsidR="00CE4170" w:rsidRPr="00B05D61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-8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E2A63" w14:textId="2E82824A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1.67 (0.19, 14.26) 0.64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CCE97" w14:textId="585DC162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2.55 (0.29, 22.72) 0.402</w:t>
            </w:r>
          </w:p>
        </w:tc>
      </w:tr>
      <w:tr w:rsidR="00CE4170" w:rsidRPr="006B5362" w14:paraId="06AB3CC6" w14:textId="58F33396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F1502" w14:textId="77777777" w:rsidR="00CE4170" w:rsidRPr="00B05D61" w:rsidRDefault="00CE4170" w:rsidP="00CE4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A553" w14:textId="77777777" w:rsidR="00CE4170" w:rsidRPr="00B05D61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+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43273" w14:textId="260366E4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0.42 (0.04, 4.03) 0.45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042B1" w14:textId="6A3C4242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0.79 (0.08, 7.78) 0.840</w:t>
            </w:r>
          </w:p>
        </w:tc>
      </w:tr>
      <w:tr w:rsidR="00CE4170" w:rsidRPr="006B5362" w14:paraId="5A58CEE6" w14:textId="282B7194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1B71" w14:textId="77777777" w:rsidR="00CE4170" w:rsidRPr="00B05D61" w:rsidRDefault="00CE4170" w:rsidP="00CE4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C200" w14:textId="77777777" w:rsidR="00CE4170" w:rsidRPr="00B05D61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RI </w:t>
            </w:r>
            <w:proofErr w:type="gramStart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rformed,</w:t>
            </w:r>
            <w:proofErr w:type="gramEnd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lesions not recorded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34EE5" w14:textId="789786CC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1.40 (0.19, 10.47) 0.744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67951" w14:textId="79C6C010" w:rsidR="00CE4170" w:rsidRPr="00A66D1A" w:rsidRDefault="00CE4170" w:rsidP="00CE4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66D1A">
              <w:rPr>
                <w:rFonts w:ascii="Times New Roman" w:hAnsi="Times New Roman" w:cs="Times New Roman"/>
                <w:sz w:val="20"/>
                <w:szCs w:val="20"/>
              </w:rPr>
              <w:t>1.75 (0.23, 13.39) 0.590</w:t>
            </w:r>
          </w:p>
        </w:tc>
      </w:tr>
    </w:tbl>
    <w:p w14:paraId="4788D3C1" w14:textId="5C480EB8" w:rsidR="005B6168" w:rsidRPr="00CE4170" w:rsidRDefault="00CE4170" w:rsidP="00160732">
      <w:pPr>
        <w:pStyle w:val="Paragrafoelenco"/>
        <w:numPr>
          <w:ilvl w:val="0"/>
          <w:numId w:val="1"/>
        </w:numPr>
        <w:ind w:left="284"/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</w:pPr>
      <w:r w:rsidRPr="00CE4170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multilevel mixed effects parametric survival model (with Weibull distribution) (random effect = country, epoch as indicated)</w:t>
      </w:r>
    </w:p>
    <w:sectPr w:rsidR="005B6168" w:rsidRPr="00CE41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486A67"/>
    <w:multiLevelType w:val="hybridMultilevel"/>
    <w:tmpl w:val="114E466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2722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2"/>
    <w:rsid w:val="00074CF7"/>
    <w:rsid w:val="00090F3F"/>
    <w:rsid w:val="00113F71"/>
    <w:rsid w:val="00160732"/>
    <w:rsid w:val="0019754F"/>
    <w:rsid w:val="001D24CF"/>
    <w:rsid w:val="00535926"/>
    <w:rsid w:val="005A24C7"/>
    <w:rsid w:val="005B6168"/>
    <w:rsid w:val="00613E13"/>
    <w:rsid w:val="00675927"/>
    <w:rsid w:val="006B5362"/>
    <w:rsid w:val="007259AB"/>
    <w:rsid w:val="00795023"/>
    <w:rsid w:val="007C1A98"/>
    <w:rsid w:val="00801346"/>
    <w:rsid w:val="00964F8E"/>
    <w:rsid w:val="009E38EF"/>
    <w:rsid w:val="00A362F2"/>
    <w:rsid w:val="00A66D1A"/>
    <w:rsid w:val="00AD79F1"/>
    <w:rsid w:val="00B05D61"/>
    <w:rsid w:val="00CE4170"/>
    <w:rsid w:val="00D33EC1"/>
    <w:rsid w:val="00F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439AE"/>
  <w15:chartTrackingRefBased/>
  <w15:docId w15:val="{C8B1BD53-14FC-438E-AD9A-CB6E4EC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9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5926"/>
    <w:pPr>
      <w:ind w:left="720"/>
      <w:contextualSpacing/>
    </w:pPr>
  </w:style>
  <w:style w:type="table" w:styleId="Grigliatabella">
    <w:name w:val="Table Grid"/>
    <w:basedOn w:val="Tabellanormale"/>
    <w:uiPriority w:val="39"/>
    <w:rsid w:val="00D3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Sclerosi Multipla</dc:creator>
  <cp:keywords/>
  <dc:description/>
  <cp:lastModifiedBy>Simona Toscano</cp:lastModifiedBy>
  <cp:revision>5</cp:revision>
  <dcterms:created xsi:type="dcterms:W3CDTF">2025-02-04T11:39:00Z</dcterms:created>
  <dcterms:modified xsi:type="dcterms:W3CDTF">2025-02-04T11:43:00Z</dcterms:modified>
</cp:coreProperties>
</file>